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E7CBF" w14:textId="77777777" w:rsidR="00836372" w:rsidRPr="00F92DC1" w:rsidRDefault="00836372" w:rsidP="00836372">
      <w:pPr>
        <w:ind w:left="720"/>
        <w:contextualSpacing/>
        <w:rPr>
          <w:rFonts w:cs="Times New Roman"/>
          <w:sz w:val="22"/>
        </w:rPr>
      </w:pPr>
      <w:bookmarkStart w:id="0" w:name="_GoBack"/>
      <w:bookmarkEnd w:id="0"/>
    </w:p>
    <w:p w14:paraId="33722991" w14:textId="77777777" w:rsidR="0074666F" w:rsidRPr="0074666F" w:rsidRDefault="0074666F" w:rsidP="0074666F">
      <w:pPr>
        <w:spacing w:after="0" w:line="480" w:lineRule="auto"/>
        <w:jc w:val="both"/>
        <w:rPr>
          <w:rFonts w:eastAsia="Times New Roman" w:cs="Times New Roman"/>
          <w:bCs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73"/>
        <w:gridCol w:w="2210"/>
        <w:gridCol w:w="1800"/>
        <w:gridCol w:w="1607"/>
        <w:gridCol w:w="1289"/>
        <w:gridCol w:w="1197"/>
      </w:tblGrid>
      <w:tr w:rsidR="0074666F" w:rsidRPr="0074666F" w14:paraId="58C6DA35" w14:textId="77777777" w:rsidTr="005873B8">
        <w:trPr>
          <w:trHeight w:val="315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6044" w14:textId="009788AF" w:rsidR="0074666F" w:rsidRPr="0074666F" w:rsidRDefault="0074666F" w:rsidP="008355F1">
            <w:pPr>
              <w:spacing w:after="0" w:line="240" w:lineRule="auto"/>
              <w:rPr>
                <w:rFonts w:eastAsia="Times New Roman" w:cs="Times New Roman"/>
                <w:b/>
                <w:bCs/>
                <w:szCs w:val="20"/>
              </w:rPr>
            </w:pPr>
            <w:r w:rsidRPr="0074666F">
              <w:rPr>
                <w:rFonts w:eastAsia="Times New Roman" w:cs="Times New Roman"/>
                <w:b/>
                <w:bCs/>
                <w:szCs w:val="20"/>
              </w:rPr>
              <w:t>S3 Table. Stability of metformin under different storage conditions</w:t>
            </w:r>
            <w:r w:rsidR="00A84C3A">
              <w:rPr>
                <w:rFonts w:eastAsia="Times New Roman" w:cs="Times New Roman"/>
                <w:b/>
                <w:bCs/>
                <w:szCs w:val="20"/>
              </w:rPr>
              <w:t>.</w:t>
            </w:r>
          </w:p>
        </w:tc>
      </w:tr>
      <w:tr w:rsidR="005873B8" w:rsidRPr="0074666F" w14:paraId="445F1E05" w14:textId="77777777" w:rsidTr="00BA6CC9">
        <w:trPr>
          <w:trHeight w:val="315"/>
        </w:trPr>
        <w:tc>
          <w:tcPr>
            <w:tcW w:w="7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6B48" w14:textId="77777777" w:rsidR="005873B8" w:rsidRPr="00C40EE1" w:rsidRDefault="005873B8" w:rsidP="008355F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>Concentration</w:t>
            </w:r>
          </w:p>
          <w:p w14:paraId="5FAE045C" w14:textId="75356698" w:rsidR="005873B8" w:rsidRPr="00C40EE1" w:rsidRDefault="005873B8" w:rsidP="008355F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>ng/ml</w:t>
            </w:r>
          </w:p>
        </w:tc>
        <w:tc>
          <w:tcPr>
            <w:tcW w:w="11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2897" w14:textId="77777777" w:rsidR="005873B8" w:rsidRPr="00C40EE1" w:rsidRDefault="005873B8" w:rsidP="008355F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proofErr w:type="spellStart"/>
            <w:r w:rsidRPr="00C40EE1">
              <w:rPr>
                <w:rFonts w:eastAsia="Times New Roman" w:cs="Times New Roman"/>
                <w:b/>
                <w:szCs w:val="20"/>
              </w:rPr>
              <w:t>Autosampler</w:t>
            </w:r>
            <w:proofErr w:type="spellEnd"/>
            <w:r w:rsidRPr="00C40EE1">
              <w:rPr>
                <w:rFonts w:eastAsia="Times New Roman" w:cs="Times New Roman"/>
                <w:b/>
                <w:szCs w:val="20"/>
              </w:rPr>
              <w:t xml:space="preserve"> stability</w:t>
            </w:r>
          </w:p>
          <w:p w14:paraId="653A1101" w14:textId="77777777" w:rsidR="005873B8" w:rsidRPr="00C40EE1" w:rsidRDefault="005873B8" w:rsidP="008355F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 xml:space="preserve">48 hours, </w:t>
            </w:r>
          </w:p>
          <w:p w14:paraId="31EA26D9" w14:textId="7FAB3FA2" w:rsidR="005873B8" w:rsidRPr="00C40EE1" w:rsidRDefault="005873B8" w:rsidP="008355F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>room temperature</w:t>
            </w:r>
          </w:p>
        </w:tc>
        <w:tc>
          <w:tcPr>
            <w:tcW w:w="9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FB95" w14:textId="77777777" w:rsidR="005873B8" w:rsidRPr="00C40EE1" w:rsidRDefault="005873B8" w:rsidP="008355F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>Benchtop stability</w:t>
            </w:r>
          </w:p>
          <w:p w14:paraId="7EE11C1C" w14:textId="52E65C11" w:rsidR="005873B8" w:rsidRPr="00C40EE1" w:rsidRDefault="005873B8" w:rsidP="008355F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 xml:space="preserve">8 hours </w:t>
            </w:r>
          </w:p>
        </w:tc>
        <w:tc>
          <w:tcPr>
            <w:tcW w:w="8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C547" w14:textId="77777777" w:rsidR="005873B8" w:rsidRPr="00C40EE1" w:rsidRDefault="005873B8" w:rsidP="008355F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>Long-term stability</w:t>
            </w:r>
          </w:p>
          <w:p w14:paraId="080D13CE" w14:textId="77777777" w:rsidR="005873B8" w:rsidRPr="00C40EE1" w:rsidRDefault="005873B8" w:rsidP="008355F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 xml:space="preserve">82 days at </w:t>
            </w:r>
          </w:p>
          <w:p w14:paraId="1D0050BD" w14:textId="78BD8599" w:rsidR="005873B8" w:rsidRPr="00C40EE1" w:rsidRDefault="005873B8" w:rsidP="008355F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 xml:space="preserve">-80 </w:t>
            </w:r>
            <w:proofErr w:type="spellStart"/>
            <w:r w:rsidRPr="00C40EE1">
              <w:rPr>
                <w:rFonts w:eastAsia="Times New Roman" w:cs="Times New Roman"/>
                <w:b/>
                <w:szCs w:val="20"/>
                <w:vertAlign w:val="superscript"/>
              </w:rPr>
              <w:t>o</w:t>
            </w:r>
            <w:r w:rsidRPr="00C40EE1">
              <w:rPr>
                <w:rFonts w:eastAsia="Times New Roman" w:cs="Times New Roman"/>
                <w:b/>
                <w:szCs w:val="20"/>
              </w:rPr>
              <w:t>C</w:t>
            </w:r>
            <w:proofErr w:type="spellEnd"/>
          </w:p>
        </w:tc>
        <w:tc>
          <w:tcPr>
            <w:tcW w:w="12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3229" w14:textId="77777777" w:rsidR="005873B8" w:rsidRPr="00C40EE1" w:rsidRDefault="005873B8" w:rsidP="008355F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>Freeze-Thaw Stability</w:t>
            </w:r>
          </w:p>
        </w:tc>
      </w:tr>
      <w:tr w:rsidR="005873B8" w:rsidRPr="0074666F" w14:paraId="3211A07D" w14:textId="77777777" w:rsidTr="00BA6CC9">
        <w:trPr>
          <w:trHeight w:val="345"/>
        </w:trPr>
        <w:tc>
          <w:tcPr>
            <w:tcW w:w="7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7877" w14:textId="22AAA219" w:rsidR="005873B8" w:rsidRPr="00C40EE1" w:rsidRDefault="005873B8" w:rsidP="008355F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</w:rPr>
            </w:pPr>
          </w:p>
        </w:tc>
        <w:tc>
          <w:tcPr>
            <w:tcW w:w="11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1A48" w14:textId="231475CE" w:rsidR="005873B8" w:rsidRPr="00C40EE1" w:rsidRDefault="005873B8" w:rsidP="008355F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</w:rPr>
            </w:pPr>
          </w:p>
        </w:tc>
        <w:tc>
          <w:tcPr>
            <w:tcW w:w="9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E66B" w14:textId="0F9D9B64" w:rsidR="005873B8" w:rsidRPr="00C40EE1" w:rsidRDefault="005873B8" w:rsidP="008355F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</w:rPr>
            </w:pPr>
          </w:p>
        </w:tc>
        <w:tc>
          <w:tcPr>
            <w:tcW w:w="8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6C84" w14:textId="2C39885B" w:rsidR="005873B8" w:rsidRPr="00C40EE1" w:rsidRDefault="005873B8" w:rsidP="008355F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F0D3" w14:textId="77777777" w:rsidR="005873B8" w:rsidRPr="00C40EE1" w:rsidRDefault="005873B8" w:rsidP="008355F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>Cycle 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A593" w14:textId="77777777" w:rsidR="005873B8" w:rsidRPr="00C40EE1" w:rsidRDefault="005873B8" w:rsidP="008355F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>Cycle 2</w:t>
            </w:r>
          </w:p>
        </w:tc>
      </w:tr>
      <w:tr w:rsidR="0074666F" w:rsidRPr="0074666F" w14:paraId="519F098D" w14:textId="77777777" w:rsidTr="005873B8">
        <w:trPr>
          <w:trHeight w:val="300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BC11" w14:textId="77777777" w:rsidR="0074666F" w:rsidRPr="0074666F" w:rsidRDefault="0074666F" w:rsidP="008355F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74666F">
              <w:rPr>
                <w:rFonts w:eastAsia="Times New Roman" w:cs="Times New Roman"/>
                <w:szCs w:val="20"/>
              </w:rPr>
              <w:t>50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BE27" w14:textId="77777777" w:rsidR="0074666F" w:rsidRPr="0074666F" w:rsidRDefault="0074666F" w:rsidP="008355F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74666F">
              <w:rPr>
                <w:rFonts w:eastAsia="Times New Roman" w:cs="Times New Roman"/>
                <w:szCs w:val="20"/>
              </w:rPr>
              <w:t>96.3  ±  11.3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C02C" w14:textId="77777777" w:rsidR="0074666F" w:rsidRPr="0074666F" w:rsidRDefault="0074666F" w:rsidP="008355F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74666F">
              <w:rPr>
                <w:rFonts w:eastAsia="Times New Roman" w:cs="Times New Roman"/>
                <w:szCs w:val="20"/>
              </w:rPr>
              <w:t>92.1  ±  9.6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484E" w14:textId="77777777" w:rsidR="0074666F" w:rsidRPr="0074666F" w:rsidRDefault="0074666F" w:rsidP="008355F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74666F">
              <w:rPr>
                <w:rFonts w:eastAsia="Times New Roman" w:cs="Times New Roman"/>
                <w:szCs w:val="20"/>
              </w:rPr>
              <w:t>112.5  ±  0.27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9687" w14:textId="77777777" w:rsidR="0074666F" w:rsidRPr="0074666F" w:rsidRDefault="0074666F" w:rsidP="008355F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74666F">
              <w:rPr>
                <w:rFonts w:eastAsia="Times New Roman" w:cs="Times New Roman"/>
                <w:szCs w:val="20"/>
              </w:rPr>
              <w:t>90.1 ±  7.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89BD" w14:textId="77777777" w:rsidR="0074666F" w:rsidRPr="0074666F" w:rsidRDefault="0074666F" w:rsidP="008355F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74666F">
              <w:rPr>
                <w:rFonts w:eastAsia="Times New Roman" w:cs="Times New Roman"/>
                <w:szCs w:val="20"/>
              </w:rPr>
              <w:t>89.7  ±  8.6</w:t>
            </w:r>
          </w:p>
        </w:tc>
      </w:tr>
      <w:tr w:rsidR="0074666F" w:rsidRPr="0074666F" w14:paraId="772B3117" w14:textId="77777777" w:rsidTr="00BF5773">
        <w:trPr>
          <w:trHeight w:val="315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43A8" w14:textId="77777777" w:rsidR="0074666F" w:rsidRPr="0074666F" w:rsidRDefault="0074666F" w:rsidP="008355F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74666F">
              <w:rPr>
                <w:rFonts w:eastAsia="Times New Roman" w:cs="Times New Roman"/>
                <w:szCs w:val="20"/>
              </w:rPr>
              <w:t>3000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7147" w14:textId="77777777" w:rsidR="0074666F" w:rsidRPr="0074666F" w:rsidRDefault="0074666F" w:rsidP="008355F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74666F">
              <w:rPr>
                <w:rFonts w:eastAsia="Times New Roman" w:cs="Times New Roman"/>
                <w:szCs w:val="20"/>
              </w:rPr>
              <w:t>108.7  ±  7.5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8430" w14:textId="77777777" w:rsidR="0074666F" w:rsidRPr="0074666F" w:rsidRDefault="0074666F" w:rsidP="008355F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74666F">
              <w:rPr>
                <w:rFonts w:eastAsia="Times New Roman" w:cs="Times New Roman"/>
                <w:szCs w:val="20"/>
              </w:rPr>
              <w:t>95.8  ±  10.2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05A4" w14:textId="77777777" w:rsidR="0074666F" w:rsidRPr="0074666F" w:rsidRDefault="0074666F" w:rsidP="008355F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74666F">
              <w:rPr>
                <w:rFonts w:eastAsia="Times New Roman" w:cs="Times New Roman"/>
                <w:szCs w:val="20"/>
              </w:rPr>
              <w:t>95.6  ±  12.5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6D7A" w14:textId="77777777" w:rsidR="0074666F" w:rsidRPr="0074666F" w:rsidRDefault="0074666F" w:rsidP="008355F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74666F">
              <w:rPr>
                <w:rFonts w:eastAsia="Times New Roman" w:cs="Times New Roman"/>
                <w:szCs w:val="20"/>
              </w:rPr>
              <w:t>102.5  ±  6.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8F67" w14:textId="77777777" w:rsidR="0074666F" w:rsidRPr="0074666F" w:rsidRDefault="0074666F" w:rsidP="008355F1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  <w:r w:rsidRPr="0074666F">
              <w:rPr>
                <w:rFonts w:eastAsia="Times New Roman" w:cs="Times New Roman"/>
                <w:szCs w:val="20"/>
              </w:rPr>
              <w:t>99.4  ±  5.9</w:t>
            </w:r>
          </w:p>
        </w:tc>
      </w:tr>
      <w:tr w:rsidR="00147681" w:rsidRPr="0074666F" w14:paraId="69B2159F" w14:textId="77777777" w:rsidTr="00BF5773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935CF" w14:textId="2BD09549" w:rsidR="00147681" w:rsidRPr="00147681" w:rsidRDefault="00147681" w:rsidP="00147681">
            <w:pPr>
              <w:rPr>
                <w:rFonts w:cs="Times New Roman"/>
                <w:sz w:val="22"/>
              </w:rPr>
            </w:pPr>
            <w:r w:rsidRPr="0074666F">
              <w:rPr>
                <w:rFonts w:cs="Times New Roman"/>
                <w:sz w:val="22"/>
              </w:rPr>
              <w:t>n=6 at each concentration:  Values expressed as % mean accuracy ± SD.</w:t>
            </w:r>
          </w:p>
        </w:tc>
      </w:tr>
    </w:tbl>
    <w:p w14:paraId="03D933C3" w14:textId="1382A20D" w:rsidR="00F90663" w:rsidRPr="00C47024" w:rsidRDefault="00F90663" w:rsidP="00802C00">
      <w:pPr>
        <w:spacing w:after="0" w:line="480" w:lineRule="auto"/>
        <w:jc w:val="both"/>
        <w:rPr>
          <w:rFonts w:eastAsia="Times New Roman" w:cs="Times New Roman"/>
          <w:b/>
          <w:bCs/>
          <w:color w:val="FF0000"/>
          <w:sz w:val="22"/>
        </w:rPr>
      </w:pPr>
    </w:p>
    <w:sectPr w:rsidR="00F90663" w:rsidRPr="00C47024" w:rsidSect="00CF0B3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970843" w14:textId="77777777" w:rsidR="00DA3867" w:rsidRDefault="00DA3867">
      <w:pPr>
        <w:spacing w:after="0" w:line="240" w:lineRule="auto"/>
      </w:pPr>
      <w:r>
        <w:separator/>
      </w:r>
    </w:p>
  </w:endnote>
  <w:endnote w:type="continuationSeparator" w:id="0">
    <w:p w14:paraId="61C7DAB7" w14:textId="77777777" w:rsidR="00DA3867" w:rsidRDefault="00DA3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32537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A5C64B" w14:textId="4889D3E4" w:rsidR="0075618B" w:rsidRDefault="007561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32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B5034A" w14:textId="77777777" w:rsidR="0075618B" w:rsidRDefault="007561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BC85FB" w14:textId="77777777" w:rsidR="00DA3867" w:rsidRDefault="00DA3867">
      <w:pPr>
        <w:spacing w:after="0" w:line="240" w:lineRule="auto"/>
      </w:pPr>
      <w:r>
        <w:separator/>
      </w:r>
    </w:p>
  </w:footnote>
  <w:footnote w:type="continuationSeparator" w:id="0">
    <w:p w14:paraId="482A5BE7" w14:textId="77777777" w:rsidR="00DA3867" w:rsidRDefault="00DA3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3B9C"/>
    <w:multiLevelType w:val="hybridMultilevel"/>
    <w:tmpl w:val="965A9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487DCB"/>
    <w:multiLevelType w:val="multilevel"/>
    <w:tmpl w:val="48D2EF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74E6C79"/>
    <w:multiLevelType w:val="hybridMultilevel"/>
    <w:tmpl w:val="575CE406"/>
    <w:lvl w:ilvl="0" w:tplc="7E669AD4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964610"/>
    <w:multiLevelType w:val="hybridMultilevel"/>
    <w:tmpl w:val="2BA25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576621"/>
    <w:multiLevelType w:val="multilevel"/>
    <w:tmpl w:val="7BAE1D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DB517DE"/>
    <w:multiLevelType w:val="multilevel"/>
    <w:tmpl w:val="EA5A004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b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b/>
      </w:rPr>
    </w:lvl>
  </w:abstractNum>
  <w:abstractNum w:abstractNumId="6">
    <w:nsid w:val="0E3F2C3C"/>
    <w:multiLevelType w:val="multilevel"/>
    <w:tmpl w:val="81F2AF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1FB073F"/>
    <w:multiLevelType w:val="hybridMultilevel"/>
    <w:tmpl w:val="648244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313493"/>
    <w:multiLevelType w:val="multilevel"/>
    <w:tmpl w:val="4EF452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CB7408F"/>
    <w:multiLevelType w:val="multilevel"/>
    <w:tmpl w:val="D04C8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4A75E24"/>
    <w:multiLevelType w:val="multilevel"/>
    <w:tmpl w:val="BF3614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11107E8"/>
    <w:multiLevelType w:val="multilevel"/>
    <w:tmpl w:val="F42A82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6B62F3A"/>
    <w:multiLevelType w:val="hybridMultilevel"/>
    <w:tmpl w:val="8438D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614185"/>
    <w:multiLevelType w:val="hybridMultilevel"/>
    <w:tmpl w:val="8B3AC9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D0650E"/>
    <w:multiLevelType w:val="hybridMultilevel"/>
    <w:tmpl w:val="E6A4BFB4"/>
    <w:lvl w:ilvl="0" w:tplc="F5A0A6BA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AD2461"/>
    <w:multiLevelType w:val="multilevel"/>
    <w:tmpl w:val="BECC1A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21C5510"/>
    <w:multiLevelType w:val="hybridMultilevel"/>
    <w:tmpl w:val="3488B9E0"/>
    <w:lvl w:ilvl="0" w:tplc="6CEAC362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93C2740"/>
    <w:multiLevelType w:val="hybridMultilevel"/>
    <w:tmpl w:val="78CCC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D159CD"/>
    <w:multiLevelType w:val="hybridMultilevel"/>
    <w:tmpl w:val="F684B5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2A1195"/>
    <w:multiLevelType w:val="multilevel"/>
    <w:tmpl w:val="60BA33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6EBB5173"/>
    <w:multiLevelType w:val="multilevel"/>
    <w:tmpl w:val="04742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70362334"/>
    <w:multiLevelType w:val="hybridMultilevel"/>
    <w:tmpl w:val="9DBE080E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060693E"/>
    <w:multiLevelType w:val="hybridMultilevel"/>
    <w:tmpl w:val="24AE8126"/>
    <w:lvl w:ilvl="0" w:tplc="D7BABA0E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67A738D"/>
    <w:multiLevelType w:val="multilevel"/>
    <w:tmpl w:val="89622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7A9D1906"/>
    <w:multiLevelType w:val="hybridMultilevel"/>
    <w:tmpl w:val="A2422C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B665E42"/>
    <w:multiLevelType w:val="multilevel"/>
    <w:tmpl w:val="C46E24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6"/>
  </w:num>
  <w:num w:numId="3">
    <w:abstractNumId w:val="15"/>
  </w:num>
  <w:num w:numId="4">
    <w:abstractNumId w:val="1"/>
  </w:num>
  <w:num w:numId="5">
    <w:abstractNumId w:val="23"/>
  </w:num>
  <w:num w:numId="6">
    <w:abstractNumId w:val="9"/>
  </w:num>
  <w:num w:numId="7">
    <w:abstractNumId w:val="20"/>
  </w:num>
  <w:num w:numId="8">
    <w:abstractNumId w:val="8"/>
  </w:num>
  <w:num w:numId="9">
    <w:abstractNumId w:val="4"/>
  </w:num>
  <w:num w:numId="10">
    <w:abstractNumId w:val="25"/>
  </w:num>
  <w:num w:numId="11">
    <w:abstractNumId w:val="10"/>
  </w:num>
  <w:num w:numId="12">
    <w:abstractNumId w:val="19"/>
  </w:num>
  <w:num w:numId="13">
    <w:abstractNumId w:val="0"/>
  </w:num>
  <w:num w:numId="14">
    <w:abstractNumId w:val="2"/>
  </w:num>
  <w:num w:numId="15">
    <w:abstractNumId w:val="22"/>
  </w:num>
  <w:num w:numId="16">
    <w:abstractNumId w:val="3"/>
  </w:num>
  <w:num w:numId="17">
    <w:abstractNumId w:val="21"/>
  </w:num>
  <w:num w:numId="18">
    <w:abstractNumId w:val="17"/>
  </w:num>
  <w:num w:numId="19">
    <w:abstractNumId w:val="16"/>
  </w:num>
  <w:num w:numId="20">
    <w:abstractNumId w:val="14"/>
  </w:num>
  <w:num w:numId="2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8"/>
  </w:num>
  <w:num w:numId="23">
    <w:abstractNumId w:val="7"/>
  </w:num>
  <w:num w:numId="24">
    <w:abstractNumId w:val="12"/>
  </w:num>
  <w:num w:numId="25">
    <w:abstractNumId w:val="13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3MzcxtjC1sDA1NzVV0lEKTi0uzszPAykwMakFAIIzxD8tAAAA"/>
    <w:docVar w:name="CEDIT" w:val="false"/>
    <w:docVar w:name="EN.Layout" w:val="&lt;ENLayout&gt;&lt;Style&gt;A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929v0zjxaw9teff5rxw2fltx2df0zzfze9&quot;&gt;QQQ&lt;record-ids&gt;&lt;item&gt;1&lt;/item&gt;&lt;item&gt;2&lt;/item&gt;&lt;item&gt;3&lt;/item&gt;&lt;item&gt;4&lt;/item&gt;&lt;item&gt;11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/record-ids&gt;&lt;/item&gt;&lt;/Libraries&gt;"/>
    <w:docVar w:name="WFSI" w:val="false"/>
  </w:docVars>
  <w:rsids>
    <w:rsidRoot w:val="00802C00"/>
    <w:rsid w:val="0000019C"/>
    <w:rsid w:val="00003078"/>
    <w:rsid w:val="00005721"/>
    <w:rsid w:val="0001304D"/>
    <w:rsid w:val="00015ECA"/>
    <w:rsid w:val="00024973"/>
    <w:rsid w:val="000260B3"/>
    <w:rsid w:val="000316EF"/>
    <w:rsid w:val="00034F89"/>
    <w:rsid w:val="00035498"/>
    <w:rsid w:val="00037891"/>
    <w:rsid w:val="000406CA"/>
    <w:rsid w:val="00045C90"/>
    <w:rsid w:val="00051109"/>
    <w:rsid w:val="000511D7"/>
    <w:rsid w:val="000550EB"/>
    <w:rsid w:val="00055AF5"/>
    <w:rsid w:val="0006204C"/>
    <w:rsid w:val="00064F8C"/>
    <w:rsid w:val="00065CE6"/>
    <w:rsid w:val="00065F46"/>
    <w:rsid w:val="000661CA"/>
    <w:rsid w:val="0006664B"/>
    <w:rsid w:val="00070FB6"/>
    <w:rsid w:val="00071A5A"/>
    <w:rsid w:val="0007420B"/>
    <w:rsid w:val="00075674"/>
    <w:rsid w:val="00076E52"/>
    <w:rsid w:val="000774CE"/>
    <w:rsid w:val="00081184"/>
    <w:rsid w:val="00083F94"/>
    <w:rsid w:val="0008775D"/>
    <w:rsid w:val="000936B2"/>
    <w:rsid w:val="000958F1"/>
    <w:rsid w:val="00095C62"/>
    <w:rsid w:val="0009642E"/>
    <w:rsid w:val="000A1B6F"/>
    <w:rsid w:val="000A66DC"/>
    <w:rsid w:val="000A7579"/>
    <w:rsid w:val="000B36B5"/>
    <w:rsid w:val="000B463C"/>
    <w:rsid w:val="000D0EA2"/>
    <w:rsid w:val="000D1015"/>
    <w:rsid w:val="000D147F"/>
    <w:rsid w:val="000D313B"/>
    <w:rsid w:val="000D6670"/>
    <w:rsid w:val="00104E4F"/>
    <w:rsid w:val="00104F6A"/>
    <w:rsid w:val="00105F6C"/>
    <w:rsid w:val="001072E9"/>
    <w:rsid w:val="001140D2"/>
    <w:rsid w:val="00116339"/>
    <w:rsid w:val="0012336D"/>
    <w:rsid w:val="00124EA9"/>
    <w:rsid w:val="001311E8"/>
    <w:rsid w:val="00134159"/>
    <w:rsid w:val="00137297"/>
    <w:rsid w:val="00142129"/>
    <w:rsid w:val="001425D7"/>
    <w:rsid w:val="00145351"/>
    <w:rsid w:val="00145415"/>
    <w:rsid w:val="00147681"/>
    <w:rsid w:val="001505DF"/>
    <w:rsid w:val="00154580"/>
    <w:rsid w:val="001550A5"/>
    <w:rsid w:val="00162E02"/>
    <w:rsid w:val="001777BF"/>
    <w:rsid w:val="00184E44"/>
    <w:rsid w:val="0018564A"/>
    <w:rsid w:val="001A19A7"/>
    <w:rsid w:val="001A5C3C"/>
    <w:rsid w:val="001B1D49"/>
    <w:rsid w:val="001C1612"/>
    <w:rsid w:val="001C5F2F"/>
    <w:rsid w:val="001C64A8"/>
    <w:rsid w:val="001C6D2D"/>
    <w:rsid w:val="001D0E7C"/>
    <w:rsid w:val="001D1E72"/>
    <w:rsid w:val="001D2B1B"/>
    <w:rsid w:val="001D4A44"/>
    <w:rsid w:val="001E3BBF"/>
    <w:rsid w:val="001E454E"/>
    <w:rsid w:val="001E482A"/>
    <w:rsid w:val="001E4C19"/>
    <w:rsid w:val="001E7546"/>
    <w:rsid w:val="001F4F88"/>
    <w:rsid w:val="001F7782"/>
    <w:rsid w:val="001F78D6"/>
    <w:rsid w:val="00203945"/>
    <w:rsid w:val="00221345"/>
    <w:rsid w:val="00221966"/>
    <w:rsid w:val="00222F1F"/>
    <w:rsid w:val="00225290"/>
    <w:rsid w:val="00227C90"/>
    <w:rsid w:val="002325AD"/>
    <w:rsid w:val="002476F6"/>
    <w:rsid w:val="002505CC"/>
    <w:rsid w:val="00250DFA"/>
    <w:rsid w:val="00257A70"/>
    <w:rsid w:val="002603E2"/>
    <w:rsid w:val="002611CD"/>
    <w:rsid w:val="00264B2F"/>
    <w:rsid w:val="00271EAC"/>
    <w:rsid w:val="00272B62"/>
    <w:rsid w:val="00280530"/>
    <w:rsid w:val="002859B4"/>
    <w:rsid w:val="00291F7E"/>
    <w:rsid w:val="002937C3"/>
    <w:rsid w:val="002961EE"/>
    <w:rsid w:val="002A0E26"/>
    <w:rsid w:val="002A42C3"/>
    <w:rsid w:val="002A71C4"/>
    <w:rsid w:val="002B46AE"/>
    <w:rsid w:val="002B5572"/>
    <w:rsid w:val="002B70AB"/>
    <w:rsid w:val="002C0676"/>
    <w:rsid w:val="002C2A2B"/>
    <w:rsid w:val="002C768F"/>
    <w:rsid w:val="002D7E79"/>
    <w:rsid w:val="002F6B1C"/>
    <w:rsid w:val="0030109B"/>
    <w:rsid w:val="00303308"/>
    <w:rsid w:val="00320024"/>
    <w:rsid w:val="003217ED"/>
    <w:rsid w:val="00325469"/>
    <w:rsid w:val="00325C1F"/>
    <w:rsid w:val="00334640"/>
    <w:rsid w:val="00335AF7"/>
    <w:rsid w:val="0033759A"/>
    <w:rsid w:val="00342EAD"/>
    <w:rsid w:val="00346D17"/>
    <w:rsid w:val="0035031C"/>
    <w:rsid w:val="003518A7"/>
    <w:rsid w:val="00353816"/>
    <w:rsid w:val="003702B2"/>
    <w:rsid w:val="00374ABB"/>
    <w:rsid w:val="00376E3E"/>
    <w:rsid w:val="00385436"/>
    <w:rsid w:val="00385ED6"/>
    <w:rsid w:val="00393953"/>
    <w:rsid w:val="003941BB"/>
    <w:rsid w:val="003949D3"/>
    <w:rsid w:val="00394E80"/>
    <w:rsid w:val="003965FB"/>
    <w:rsid w:val="003A426B"/>
    <w:rsid w:val="003A4618"/>
    <w:rsid w:val="003A7A70"/>
    <w:rsid w:val="003A7D27"/>
    <w:rsid w:val="003B55B9"/>
    <w:rsid w:val="003B7069"/>
    <w:rsid w:val="003D3F5C"/>
    <w:rsid w:val="003E0606"/>
    <w:rsid w:val="003F050B"/>
    <w:rsid w:val="003F1FB8"/>
    <w:rsid w:val="003F2D26"/>
    <w:rsid w:val="003F3CB5"/>
    <w:rsid w:val="003F4BA3"/>
    <w:rsid w:val="003F6338"/>
    <w:rsid w:val="003F6711"/>
    <w:rsid w:val="003F6CD6"/>
    <w:rsid w:val="003F6D64"/>
    <w:rsid w:val="00406B9D"/>
    <w:rsid w:val="00410377"/>
    <w:rsid w:val="00410A82"/>
    <w:rsid w:val="004111EC"/>
    <w:rsid w:val="004115EC"/>
    <w:rsid w:val="0041488E"/>
    <w:rsid w:val="00427FD7"/>
    <w:rsid w:val="004361D0"/>
    <w:rsid w:val="004367A2"/>
    <w:rsid w:val="00437DB3"/>
    <w:rsid w:val="0044204C"/>
    <w:rsid w:val="00451A3D"/>
    <w:rsid w:val="004577E5"/>
    <w:rsid w:val="00460888"/>
    <w:rsid w:val="00466B9B"/>
    <w:rsid w:val="00470759"/>
    <w:rsid w:val="004718BA"/>
    <w:rsid w:val="00473D48"/>
    <w:rsid w:val="00481431"/>
    <w:rsid w:val="004839A1"/>
    <w:rsid w:val="00483C15"/>
    <w:rsid w:val="00484BDB"/>
    <w:rsid w:val="00487219"/>
    <w:rsid w:val="004A40B2"/>
    <w:rsid w:val="004B1775"/>
    <w:rsid w:val="004B5E26"/>
    <w:rsid w:val="004C41B4"/>
    <w:rsid w:val="004D2A9F"/>
    <w:rsid w:val="004F061F"/>
    <w:rsid w:val="004F0E6E"/>
    <w:rsid w:val="00503B40"/>
    <w:rsid w:val="00510894"/>
    <w:rsid w:val="005179B9"/>
    <w:rsid w:val="00531F3E"/>
    <w:rsid w:val="00535FEB"/>
    <w:rsid w:val="00536239"/>
    <w:rsid w:val="005374C6"/>
    <w:rsid w:val="00545304"/>
    <w:rsid w:val="00546BF5"/>
    <w:rsid w:val="0055054E"/>
    <w:rsid w:val="00551AF5"/>
    <w:rsid w:val="0055386B"/>
    <w:rsid w:val="00553F54"/>
    <w:rsid w:val="005557C2"/>
    <w:rsid w:val="00557EAB"/>
    <w:rsid w:val="00562C2E"/>
    <w:rsid w:val="00567311"/>
    <w:rsid w:val="005717B3"/>
    <w:rsid w:val="00584664"/>
    <w:rsid w:val="005862A4"/>
    <w:rsid w:val="005873B8"/>
    <w:rsid w:val="00592F83"/>
    <w:rsid w:val="005B51D5"/>
    <w:rsid w:val="005C3481"/>
    <w:rsid w:val="005C3ABD"/>
    <w:rsid w:val="005C52F5"/>
    <w:rsid w:val="005C7F3F"/>
    <w:rsid w:val="005D1D55"/>
    <w:rsid w:val="005D6E6C"/>
    <w:rsid w:val="005E4FC6"/>
    <w:rsid w:val="005F28AC"/>
    <w:rsid w:val="005F36F6"/>
    <w:rsid w:val="005F3ECE"/>
    <w:rsid w:val="0060199B"/>
    <w:rsid w:val="0060332B"/>
    <w:rsid w:val="0060546E"/>
    <w:rsid w:val="00612E2A"/>
    <w:rsid w:val="00612EA2"/>
    <w:rsid w:val="0061583C"/>
    <w:rsid w:val="00620279"/>
    <w:rsid w:val="00626958"/>
    <w:rsid w:val="00635987"/>
    <w:rsid w:val="00641F08"/>
    <w:rsid w:val="006636B2"/>
    <w:rsid w:val="00664282"/>
    <w:rsid w:val="00667B43"/>
    <w:rsid w:val="00676991"/>
    <w:rsid w:val="00677850"/>
    <w:rsid w:val="00677998"/>
    <w:rsid w:val="006835E7"/>
    <w:rsid w:val="006879AD"/>
    <w:rsid w:val="00690C4C"/>
    <w:rsid w:val="00693EA8"/>
    <w:rsid w:val="00694D98"/>
    <w:rsid w:val="00696E95"/>
    <w:rsid w:val="006A1840"/>
    <w:rsid w:val="006A2DA2"/>
    <w:rsid w:val="006B7A60"/>
    <w:rsid w:val="006B7BF5"/>
    <w:rsid w:val="006C360C"/>
    <w:rsid w:val="006C41F4"/>
    <w:rsid w:val="006D588D"/>
    <w:rsid w:val="006E63F4"/>
    <w:rsid w:val="006F1DBA"/>
    <w:rsid w:val="007001D9"/>
    <w:rsid w:val="00714663"/>
    <w:rsid w:val="007148A0"/>
    <w:rsid w:val="00716D89"/>
    <w:rsid w:val="0072028C"/>
    <w:rsid w:val="00721A56"/>
    <w:rsid w:val="00735FF9"/>
    <w:rsid w:val="007413DD"/>
    <w:rsid w:val="00741EF5"/>
    <w:rsid w:val="00742407"/>
    <w:rsid w:val="00742EDD"/>
    <w:rsid w:val="0074666F"/>
    <w:rsid w:val="00750C4B"/>
    <w:rsid w:val="0075618B"/>
    <w:rsid w:val="007649B1"/>
    <w:rsid w:val="0076612E"/>
    <w:rsid w:val="0077088A"/>
    <w:rsid w:val="00776BCE"/>
    <w:rsid w:val="00777DAC"/>
    <w:rsid w:val="00784F48"/>
    <w:rsid w:val="00786183"/>
    <w:rsid w:val="00790F6F"/>
    <w:rsid w:val="0079116F"/>
    <w:rsid w:val="00792846"/>
    <w:rsid w:val="0079345F"/>
    <w:rsid w:val="007A0A17"/>
    <w:rsid w:val="007A0D12"/>
    <w:rsid w:val="007A2F5A"/>
    <w:rsid w:val="007B21D7"/>
    <w:rsid w:val="007B3453"/>
    <w:rsid w:val="007B5259"/>
    <w:rsid w:val="007C1C4E"/>
    <w:rsid w:val="007C3EB4"/>
    <w:rsid w:val="007D201A"/>
    <w:rsid w:val="007D580F"/>
    <w:rsid w:val="007D6596"/>
    <w:rsid w:val="007D75A1"/>
    <w:rsid w:val="007E370E"/>
    <w:rsid w:val="007E5A5A"/>
    <w:rsid w:val="007F2652"/>
    <w:rsid w:val="007F564F"/>
    <w:rsid w:val="00802C00"/>
    <w:rsid w:val="00804EB7"/>
    <w:rsid w:val="0080660F"/>
    <w:rsid w:val="008121B2"/>
    <w:rsid w:val="00814A01"/>
    <w:rsid w:val="00820EE5"/>
    <w:rsid w:val="00822217"/>
    <w:rsid w:val="008235D6"/>
    <w:rsid w:val="0082376E"/>
    <w:rsid w:val="00824C6B"/>
    <w:rsid w:val="0082666E"/>
    <w:rsid w:val="0083218E"/>
    <w:rsid w:val="00836372"/>
    <w:rsid w:val="00841E84"/>
    <w:rsid w:val="00850D61"/>
    <w:rsid w:val="00851EFF"/>
    <w:rsid w:val="008557AB"/>
    <w:rsid w:val="00861CD0"/>
    <w:rsid w:val="00862B59"/>
    <w:rsid w:val="00864C19"/>
    <w:rsid w:val="008713C8"/>
    <w:rsid w:val="008739D3"/>
    <w:rsid w:val="0088609A"/>
    <w:rsid w:val="00887C86"/>
    <w:rsid w:val="00887D4B"/>
    <w:rsid w:val="00891004"/>
    <w:rsid w:val="00894305"/>
    <w:rsid w:val="008A1ADA"/>
    <w:rsid w:val="008A3995"/>
    <w:rsid w:val="008A7252"/>
    <w:rsid w:val="008B0B05"/>
    <w:rsid w:val="008B0F7D"/>
    <w:rsid w:val="008B7E5F"/>
    <w:rsid w:val="008C1BFD"/>
    <w:rsid w:val="008D2DE8"/>
    <w:rsid w:val="008D5B01"/>
    <w:rsid w:val="008E1CD1"/>
    <w:rsid w:val="008E27BA"/>
    <w:rsid w:val="008F6062"/>
    <w:rsid w:val="009029E8"/>
    <w:rsid w:val="0090625B"/>
    <w:rsid w:val="00913502"/>
    <w:rsid w:val="00915F35"/>
    <w:rsid w:val="0091790F"/>
    <w:rsid w:val="00920C63"/>
    <w:rsid w:val="00924533"/>
    <w:rsid w:val="00927BA5"/>
    <w:rsid w:val="00936F3C"/>
    <w:rsid w:val="00943F0C"/>
    <w:rsid w:val="00944348"/>
    <w:rsid w:val="00945D3B"/>
    <w:rsid w:val="00947C67"/>
    <w:rsid w:val="00951F54"/>
    <w:rsid w:val="00953370"/>
    <w:rsid w:val="00961696"/>
    <w:rsid w:val="00962D06"/>
    <w:rsid w:val="00984552"/>
    <w:rsid w:val="009848FA"/>
    <w:rsid w:val="0098793B"/>
    <w:rsid w:val="0099315F"/>
    <w:rsid w:val="00993E77"/>
    <w:rsid w:val="009951D6"/>
    <w:rsid w:val="00996371"/>
    <w:rsid w:val="009968AB"/>
    <w:rsid w:val="009A58D4"/>
    <w:rsid w:val="009B011D"/>
    <w:rsid w:val="009B3DD0"/>
    <w:rsid w:val="009B76DA"/>
    <w:rsid w:val="009C0B1F"/>
    <w:rsid w:val="009C11BD"/>
    <w:rsid w:val="009C1BDF"/>
    <w:rsid w:val="009C62CD"/>
    <w:rsid w:val="009D33A0"/>
    <w:rsid w:val="009D4E2C"/>
    <w:rsid w:val="009D549A"/>
    <w:rsid w:val="009E07CD"/>
    <w:rsid w:val="009E387D"/>
    <w:rsid w:val="009E43AF"/>
    <w:rsid w:val="009E48E9"/>
    <w:rsid w:val="009E7C3C"/>
    <w:rsid w:val="009F6C18"/>
    <w:rsid w:val="00A067C4"/>
    <w:rsid w:val="00A144D0"/>
    <w:rsid w:val="00A14E82"/>
    <w:rsid w:val="00A15705"/>
    <w:rsid w:val="00A15D4D"/>
    <w:rsid w:val="00A17CBA"/>
    <w:rsid w:val="00A2265E"/>
    <w:rsid w:val="00A22DB9"/>
    <w:rsid w:val="00A35797"/>
    <w:rsid w:val="00A357B3"/>
    <w:rsid w:val="00A37F6D"/>
    <w:rsid w:val="00A410D4"/>
    <w:rsid w:val="00A433DD"/>
    <w:rsid w:val="00A43C3E"/>
    <w:rsid w:val="00A4635E"/>
    <w:rsid w:val="00A505E2"/>
    <w:rsid w:val="00A5174E"/>
    <w:rsid w:val="00A54379"/>
    <w:rsid w:val="00A5495F"/>
    <w:rsid w:val="00A61C81"/>
    <w:rsid w:val="00A637C7"/>
    <w:rsid w:val="00A6634C"/>
    <w:rsid w:val="00A708AC"/>
    <w:rsid w:val="00A735D4"/>
    <w:rsid w:val="00A73B84"/>
    <w:rsid w:val="00A73DC1"/>
    <w:rsid w:val="00A768FD"/>
    <w:rsid w:val="00A818A5"/>
    <w:rsid w:val="00A84C3A"/>
    <w:rsid w:val="00A85F93"/>
    <w:rsid w:val="00A8678C"/>
    <w:rsid w:val="00A943FC"/>
    <w:rsid w:val="00A96E64"/>
    <w:rsid w:val="00AA025D"/>
    <w:rsid w:val="00AA5445"/>
    <w:rsid w:val="00AA5E69"/>
    <w:rsid w:val="00AB0423"/>
    <w:rsid w:val="00AB18AD"/>
    <w:rsid w:val="00AB252D"/>
    <w:rsid w:val="00AB2969"/>
    <w:rsid w:val="00AB6356"/>
    <w:rsid w:val="00AB65A9"/>
    <w:rsid w:val="00AC2619"/>
    <w:rsid w:val="00AD3988"/>
    <w:rsid w:val="00AE126B"/>
    <w:rsid w:val="00AE57D1"/>
    <w:rsid w:val="00AE57E7"/>
    <w:rsid w:val="00AE6964"/>
    <w:rsid w:val="00AF0BAD"/>
    <w:rsid w:val="00AF2715"/>
    <w:rsid w:val="00AF2748"/>
    <w:rsid w:val="00B00259"/>
    <w:rsid w:val="00B06E2A"/>
    <w:rsid w:val="00B20F72"/>
    <w:rsid w:val="00B219A6"/>
    <w:rsid w:val="00B22699"/>
    <w:rsid w:val="00B26CD0"/>
    <w:rsid w:val="00B35D6C"/>
    <w:rsid w:val="00B37952"/>
    <w:rsid w:val="00B421FA"/>
    <w:rsid w:val="00B4785F"/>
    <w:rsid w:val="00B5605E"/>
    <w:rsid w:val="00B755EC"/>
    <w:rsid w:val="00B81497"/>
    <w:rsid w:val="00B86A1D"/>
    <w:rsid w:val="00B917DD"/>
    <w:rsid w:val="00BA02EF"/>
    <w:rsid w:val="00BA10CE"/>
    <w:rsid w:val="00BB4A36"/>
    <w:rsid w:val="00BC3ED5"/>
    <w:rsid w:val="00BC79DA"/>
    <w:rsid w:val="00BD3219"/>
    <w:rsid w:val="00BD3EB6"/>
    <w:rsid w:val="00BE143C"/>
    <w:rsid w:val="00BE5C83"/>
    <w:rsid w:val="00BE654A"/>
    <w:rsid w:val="00BE7543"/>
    <w:rsid w:val="00BF1689"/>
    <w:rsid w:val="00BF503A"/>
    <w:rsid w:val="00BF5773"/>
    <w:rsid w:val="00C076D3"/>
    <w:rsid w:val="00C106F3"/>
    <w:rsid w:val="00C12236"/>
    <w:rsid w:val="00C24329"/>
    <w:rsid w:val="00C252E8"/>
    <w:rsid w:val="00C32B61"/>
    <w:rsid w:val="00C36F69"/>
    <w:rsid w:val="00C40EE1"/>
    <w:rsid w:val="00C47024"/>
    <w:rsid w:val="00C47068"/>
    <w:rsid w:val="00C47A12"/>
    <w:rsid w:val="00C50BD0"/>
    <w:rsid w:val="00C526A1"/>
    <w:rsid w:val="00C54075"/>
    <w:rsid w:val="00C622B7"/>
    <w:rsid w:val="00C63CF8"/>
    <w:rsid w:val="00C6482E"/>
    <w:rsid w:val="00C65046"/>
    <w:rsid w:val="00C70253"/>
    <w:rsid w:val="00C749A2"/>
    <w:rsid w:val="00C763DE"/>
    <w:rsid w:val="00C7767B"/>
    <w:rsid w:val="00C81743"/>
    <w:rsid w:val="00C8193E"/>
    <w:rsid w:val="00C82F90"/>
    <w:rsid w:val="00C838B0"/>
    <w:rsid w:val="00C838C3"/>
    <w:rsid w:val="00C860B0"/>
    <w:rsid w:val="00C92ABB"/>
    <w:rsid w:val="00C92F2A"/>
    <w:rsid w:val="00C9589B"/>
    <w:rsid w:val="00C9619A"/>
    <w:rsid w:val="00CA1D16"/>
    <w:rsid w:val="00CA531B"/>
    <w:rsid w:val="00CA5A28"/>
    <w:rsid w:val="00CC024D"/>
    <w:rsid w:val="00CC301E"/>
    <w:rsid w:val="00CC3F66"/>
    <w:rsid w:val="00CC4690"/>
    <w:rsid w:val="00CC5DAB"/>
    <w:rsid w:val="00CC7EFC"/>
    <w:rsid w:val="00CE395F"/>
    <w:rsid w:val="00CE51A6"/>
    <w:rsid w:val="00CE53B6"/>
    <w:rsid w:val="00CE63E4"/>
    <w:rsid w:val="00CF0B33"/>
    <w:rsid w:val="00CF2D05"/>
    <w:rsid w:val="00CF4376"/>
    <w:rsid w:val="00D0321D"/>
    <w:rsid w:val="00D1387F"/>
    <w:rsid w:val="00D13B0E"/>
    <w:rsid w:val="00D16BDD"/>
    <w:rsid w:val="00D16D19"/>
    <w:rsid w:val="00D2316F"/>
    <w:rsid w:val="00D23696"/>
    <w:rsid w:val="00D26546"/>
    <w:rsid w:val="00D265BD"/>
    <w:rsid w:val="00D30062"/>
    <w:rsid w:val="00D30642"/>
    <w:rsid w:val="00D35246"/>
    <w:rsid w:val="00D37021"/>
    <w:rsid w:val="00D40948"/>
    <w:rsid w:val="00D4127F"/>
    <w:rsid w:val="00D45F87"/>
    <w:rsid w:val="00D7269A"/>
    <w:rsid w:val="00D76FAE"/>
    <w:rsid w:val="00D82213"/>
    <w:rsid w:val="00D8582E"/>
    <w:rsid w:val="00D87FED"/>
    <w:rsid w:val="00D91262"/>
    <w:rsid w:val="00D94780"/>
    <w:rsid w:val="00D9550C"/>
    <w:rsid w:val="00DA1867"/>
    <w:rsid w:val="00DA2909"/>
    <w:rsid w:val="00DA344A"/>
    <w:rsid w:val="00DA3867"/>
    <w:rsid w:val="00DA54A1"/>
    <w:rsid w:val="00DA660E"/>
    <w:rsid w:val="00DB206A"/>
    <w:rsid w:val="00DB4D32"/>
    <w:rsid w:val="00DB60BE"/>
    <w:rsid w:val="00DB6286"/>
    <w:rsid w:val="00DB7F6F"/>
    <w:rsid w:val="00DC1C58"/>
    <w:rsid w:val="00DC1F0A"/>
    <w:rsid w:val="00DC2165"/>
    <w:rsid w:val="00DC783D"/>
    <w:rsid w:val="00DD018F"/>
    <w:rsid w:val="00DE2C12"/>
    <w:rsid w:val="00DE584F"/>
    <w:rsid w:val="00DE6D00"/>
    <w:rsid w:val="00DE6DEF"/>
    <w:rsid w:val="00DF616C"/>
    <w:rsid w:val="00E106A6"/>
    <w:rsid w:val="00E2582A"/>
    <w:rsid w:val="00E276DD"/>
    <w:rsid w:val="00E33DA8"/>
    <w:rsid w:val="00E36F1A"/>
    <w:rsid w:val="00E439E7"/>
    <w:rsid w:val="00E45984"/>
    <w:rsid w:val="00E4659A"/>
    <w:rsid w:val="00E502BD"/>
    <w:rsid w:val="00E504D8"/>
    <w:rsid w:val="00E514F2"/>
    <w:rsid w:val="00E53216"/>
    <w:rsid w:val="00E60855"/>
    <w:rsid w:val="00E62CC2"/>
    <w:rsid w:val="00E6502E"/>
    <w:rsid w:val="00E7107E"/>
    <w:rsid w:val="00E80573"/>
    <w:rsid w:val="00E816B7"/>
    <w:rsid w:val="00E82184"/>
    <w:rsid w:val="00E834DC"/>
    <w:rsid w:val="00E855A1"/>
    <w:rsid w:val="00E86E98"/>
    <w:rsid w:val="00E90A0C"/>
    <w:rsid w:val="00E917B3"/>
    <w:rsid w:val="00E944AC"/>
    <w:rsid w:val="00EA446C"/>
    <w:rsid w:val="00EB3D46"/>
    <w:rsid w:val="00EB4A1F"/>
    <w:rsid w:val="00EB4CBC"/>
    <w:rsid w:val="00EC0E0C"/>
    <w:rsid w:val="00EC2236"/>
    <w:rsid w:val="00EC4125"/>
    <w:rsid w:val="00ED0B95"/>
    <w:rsid w:val="00ED0EB7"/>
    <w:rsid w:val="00ED5C73"/>
    <w:rsid w:val="00EE1CC8"/>
    <w:rsid w:val="00EE2D7B"/>
    <w:rsid w:val="00EE3312"/>
    <w:rsid w:val="00EE6969"/>
    <w:rsid w:val="00EE7316"/>
    <w:rsid w:val="00EF5745"/>
    <w:rsid w:val="00EF596B"/>
    <w:rsid w:val="00EF6A3A"/>
    <w:rsid w:val="00EF76F2"/>
    <w:rsid w:val="00F03291"/>
    <w:rsid w:val="00F047E2"/>
    <w:rsid w:val="00F05488"/>
    <w:rsid w:val="00F0567A"/>
    <w:rsid w:val="00F16649"/>
    <w:rsid w:val="00F215F2"/>
    <w:rsid w:val="00F25306"/>
    <w:rsid w:val="00F255C2"/>
    <w:rsid w:val="00F30A70"/>
    <w:rsid w:val="00F30F12"/>
    <w:rsid w:val="00F31AB5"/>
    <w:rsid w:val="00F3415B"/>
    <w:rsid w:val="00F36B03"/>
    <w:rsid w:val="00F5191C"/>
    <w:rsid w:val="00F53838"/>
    <w:rsid w:val="00F549AC"/>
    <w:rsid w:val="00F5532B"/>
    <w:rsid w:val="00F55A5B"/>
    <w:rsid w:val="00F60697"/>
    <w:rsid w:val="00F6326A"/>
    <w:rsid w:val="00F6427A"/>
    <w:rsid w:val="00F7038A"/>
    <w:rsid w:val="00F7071E"/>
    <w:rsid w:val="00F7390C"/>
    <w:rsid w:val="00F90663"/>
    <w:rsid w:val="00F91F16"/>
    <w:rsid w:val="00F92DC1"/>
    <w:rsid w:val="00FA2090"/>
    <w:rsid w:val="00FA25E6"/>
    <w:rsid w:val="00FA2B46"/>
    <w:rsid w:val="00FA3EDC"/>
    <w:rsid w:val="00FA5FCE"/>
    <w:rsid w:val="00FB6B2B"/>
    <w:rsid w:val="00FB7A66"/>
    <w:rsid w:val="00FC282C"/>
    <w:rsid w:val="00FE15EF"/>
    <w:rsid w:val="00FE279A"/>
    <w:rsid w:val="00FE3859"/>
    <w:rsid w:val="00FE64F3"/>
    <w:rsid w:val="00FF2DF5"/>
    <w:rsid w:val="00FF4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10E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C00"/>
    <w:rPr>
      <w:rFonts w:ascii="Times New Roman" w:eastAsiaTheme="minorEastAsia" w:hAnsi="Times New Roman"/>
      <w:sz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C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C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2C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C0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02C0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802C0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802C00"/>
  </w:style>
  <w:style w:type="paragraph" w:customStyle="1" w:styleId="msonormal0">
    <w:name w:val="msonormal"/>
    <w:basedOn w:val="Normal"/>
    <w:rsid w:val="00802C0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02C0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2C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2C00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802C00"/>
    <w:rPr>
      <w:i/>
      <w:iCs/>
    </w:rPr>
  </w:style>
  <w:style w:type="character" w:customStyle="1" w:styleId="captions">
    <w:name w:val="captions"/>
    <w:basedOn w:val="DefaultParagraphFont"/>
    <w:rsid w:val="00802C00"/>
  </w:style>
  <w:style w:type="character" w:customStyle="1" w:styleId="label">
    <w:name w:val="label"/>
    <w:basedOn w:val="DefaultParagraphFont"/>
    <w:rsid w:val="00802C00"/>
  </w:style>
  <w:style w:type="paragraph" w:customStyle="1" w:styleId="legend">
    <w:name w:val="legend"/>
    <w:basedOn w:val="Normal"/>
    <w:rsid w:val="00802C0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anchor-text">
    <w:name w:val="anchor-text"/>
    <w:basedOn w:val="DefaultParagraphFont"/>
    <w:rsid w:val="00802C00"/>
  </w:style>
  <w:style w:type="character" w:styleId="Strong">
    <w:name w:val="Strong"/>
    <w:basedOn w:val="DefaultParagraphFont"/>
    <w:uiPriority w:val="22"/>
    <w:qFormat/>
    <w:rsid w:val="00802C00"/>
    <w:rPr>
      <w:b/>
      <w:bCs/>
    </w:rPr>
  </w:style>
  <w:style w:type="numbering" w:customStyle="1" w:styleId="NoList2">
    <w:name w:val="No List2"/>
    <w:next w:val="NoList"/>
    <w:uiPriority w:val="99"/>
    <w:semiHidden/>
    <w:unhideWhenUsed/>
    <w:rsid w:val="00802C00"/>
  </w:style>
  <w:style w:type="character" w:customStyle="1" w:styleId="display">
    <w:name w:val="display"/>
    <w:basedOn w:val="DefaultParagraphFont"/>
    <w:rsid w:val="00802C00"/>
  </w:style>
  <w:style w:type="character" w:customStyle="1" w:styleId="button-alternative-text">
    <w:name w:val="button-alternative-text"/>
    <w:basedOn w:val="DefaultParagraphFont"/>
    <w:rsid w:val="00802C00"/>
  </w:style>
  <w:style w:type="character" w:customStyle="1" w:styleId="extra-detail-1">
    <w:name w:val="extra-detail-1"/>
    <w:basedOn w:val="DefaultParagraphFont"/>
    <w:rsid w:val="00802C00"/>
  </w:style>
  <w:style w:type="character" w:customStyle="1" w:styleId="extra-detail-2">
    <w:name w:val="extra-detail-2"/>
    <w:basedOn w:val="DefaultParagraphFont"/>
    <w:rsid w:val="00802C00"/>
  </w:style>
  <w:style w:type="character" w:customStyle="1" w:styleId="e-component">
    <w:name w:val="e-component"/>
    <w:basedOn w:val="DefaultParagraphFont"/>
    <w:rsid w:val="00802C00"/>
  </w:style>
  <w:style w:type="character" w:customStyle="1" w:styleId="article-attachment">
    <w:name w:val="article-attachment"/>
    <w:basedOn w:val="DefaultParagraphFont"/>
    <w:rsid w:val="00802C00"/>
  </w:style>
  <w:style w:type="character" w:customStyle="1" w:styleId="highlight">
    <w:name w:val="highlight"/>
    <w:basedOn w:val="DefaultParagraphFont"/>
    <w:rsid w:val="00802C00"/>
  </w:style>
  <w:style w:type="paragraph" w:styleId="ListParagraph">
    <w:name w:val="List Paragraph"/>
    <w:basedOn w:val="Normal"/>
    <w:link w:val="ListParagraphChar"/>
    <w:uiPriority w:val="34"/>
    <w:qFormat/>
    <w:rsid w:val="00802C00"/>
    <w:pPr>
      <w:ind w:left="720"/>
      <w:contextualSpacing/>
    </w:pPr>
  </w:style>
  <w:style w:type="table" w:styleId="TableGrid">
    <w:name w:val="Table Grid"/>
    <w:basedOn w:val="TableNormal"/>
    <w:uiPriority w:val="39"/>
    <w:rsid w:val="00802C0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02C0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ref">
    <w:name w:val="citationref"/>
    <w:basedOn w:val="DefaultParagraphFont"/>
    <w:rsid w:val="00802C00"/>
  </w:style>
  <w:style w:type="paragraph" w:styleId="BalloonText">
    <w:name w:val="Balloon Text"/>
    <w:basedOn w:val="Normal"/>
    <w:link w:val="BalloonTextChar"/>
    <w:uiPriority w:val="99"/>
    <w:semiHidden/>
    <w:unhideWhenUsed/>
    <w:rsid w:val="00802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00"/>
    <w:rPr>
      <w:rFonts w:ascii="Segoe UI" w:eastAsiaTheme="minorEastAsia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02C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C00"/>
    <w:rPr>
      <w:rFonts w:ascii="Times New Roman" w:eastAsiaTheme="minorEastAsia" w:hAnsi="Times New Roman"/>
      <w:sz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02C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C00"/>
    <w:rPr>
      <w:rFonts w:ascii="Times New Roman" w:eastAsiaTheme="minorEastAsia" w:hAnsi="Times New Roman"/>
      <w:sz w:val="20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802C0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02C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C0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C00"/>
    <w:rPr>
      <w:rFonts w:ascii="Times New Roman" w:eastAsiaTheme="minorEastAsia" w:hAnsi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C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C00"/>
    <w:rPr>
      <w:rFonts w:ascii="Times New Roman" w:eastAsiaTheme="minorEastAsia" w:hAnsi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802C00"/>
    <w:pPr>
      <w:spacing w:after="0"/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02C00"/>
    <w:rPr>
      <w:rFonts w:ascii="Times New Roman" w:eastAsiaTheme="minorEastAsia" w:hAnsi="Times New Roman"/>
      <w:sz w:val="20"/>
      <w:lang w:eastAsia="zh-C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02C00"/>
    <w:rPr>
      <w:rFonts w:ascii="Times New Roman" w:eastAsiaTheme="minorEastAsia" w:hAnsi="Times New Roman" w:cs="Times New Roman"/>
      <w:noProof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02C0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02C00"/>
    <w:rPr>
      <w:rFonts w:ascii="Times New Roman" w:eastAsiaTheme="minorEastAsia" w:hAnsi="Times New Roman" w:cs="Times New Roman"/>
      <w:noProof/>
      <w:sz w:val="20"/>
      <w:lang w:eastAsia="zh-CN"/>
    </w:rPr>
  </w:style>
  <w:style w:type="paragraph" w:styleId="Revision">
    <w:name w:val="Revision"/>
    <w:hidden/>
    <w:uiPriority w:val="99"/>
    <w:semiHidden/>
    <w:rsid w:val="00802C00"/>
    <w:pPr>
      <w:spacing w:after="0" w:line="240" w:lineRule="auto"/>
    </w:pPr>
    <w:rPr>
      <w:rFonts w:ascii="Times New Roman" w:eastAsiaTheme="minorEastAsia" w:hAnsi="Times New Roman"/>
      <w:sz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C00"/>
    <w:rPr>
      <w:rFonts w:ascii="Times New Roman" w:eastAsiaTheme="minorEastAsia" w:hAnsi="Times New Roman"/>
      <w:sz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C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C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2C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C0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02C0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802C0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802C00"/>
  </w:style>
  <w:style w:type="paragraph" w:customStyle="1" w:styleId="msonormal0">
    <w:name w:val="msonormal"/>
    <w:basedOn w:val="Normal"/>
    <w:rsid w:val="00802C0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02C0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2C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2C00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802C00"/>
    <w:rPr>
      <w:i/>
      <w:iCs/>
    </w:rPr>
  </w:style>
  <w:style w:type="character" w:customStyle="1" w:styleId="captions">
    <w:name w:val="captions"/>
    <w:basedOn w:val="DefaultParagraphFont"/>
    <w:rsid w:val="00802C00"/>
  </w:style>
  <w:style w:type="character" w:customStyle="1" w:styleId="label">
    <w:name w:val="label"/>
    <w:basedOn w:val="DefaultParagraphFont"/>
    <w:rsid w:val="00802C00"/>
  </w:style>
  <w:style w:type="paragraph" w:customStyle="1" w:styleId="legend">
    <w:name w:val="legend"/>
    <w:basedOn w:val="Normal"/>
    <w:rsid w:val="00802C0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anchor-text">
    <w:name w:val="anchor-text"/>
    <w:basedOn w:val="DefaultParagraphFont"/>
    <w:rsid w:val="00802C00"/>
  </w:style>
  <w:style w:type="character" w:styleId="Strong">
    <w:name w:val="Strong"/>
    <w:basedOn w:val="DefaultParagraphFont"/>
    <w:uiPriority w:val="22"/>
    <w:qFormat/>
    <w:rsid w:val="00802C00"/>
    <w:rPr>
      <w:b/>
      <w:bCs/>
    </w:rPr>
  </w:style>
  <w:style w:type="numbering" w:customStyle="1" w:styleId="NoList2">
    <w:name w:val="No List2"/>
    <w:next w:val="NoList"/>
    <w:uiPriority w:val="99"/>
    <w:semiHidden/>
    <w:unhideWhenUsed/>
    <w:rsid w:val="00802C00"/>
  </w:style>
  <w:style w:type="character" w:customStyle="1" w:styleId="display">
    <w:name w:val="display"/>
    <w:basedOn w:val="DefaultParagraphFont"/>
    <w:rsid w:val="00802C00"/>
  </w:style>
  <w:style w:type="character" w:customStyle="1" w:styleId="button-alternative-text">
    <w:name w:val="button-alternative-text"/>
    <w:basedOn w:val="DefaultParagraphFont"/>
    <w:rsid w:val="00802C00"/>
  </w:style>
  <w:style w:type="character" w:customStyle="1" w:styleId="extra-detail-1">
    <w:name w:val="extra-detail-1"/>
    <w:basedOn w:val="DefaultParagraphFont"/>
    <w:rsid w:val="00802C00"/>
  </w:style>
  <w:style w:type="character" w:customStyle="1" w:styleId="extra-detail-2">
    <w:name w:val="extra-detail-2"/>
    <w:basedOn w:val="DefaultParagraphFont"/>
    <w:rsid w:val="00802C00"/>
  </w:style>
  <w:style w:type="character" w:customStyle="1" w:styleId="e-component">
    <w:name w:val="e-component"/>
    <w:basedOn w:val="DefaultParagraphFont"/>
    <w:rsid w:val="00802C00"/>
  </w:style>
  <w:style w:type="character" w:customStyle="1" w:styleId="article-attachment">
    <w:name w:val="article-attachment"/>
    <w:basedOn w:val="DefaultParagraphFont"/>
    <w:rsid w:val="00802C00"/>
  </w:style>
  <w:style w:type="character" w:customStyle="1" w:styleId="highlight">
    <w:name w:val="highlight"/>
    <w:basedOn w:val="DefaultParagraphFont"/>
    <w:rsid w:val="00802C00"/>
  </w:style>
  <w:style w:type="paragraph" w:styleId="ListParagraph">
    <w:name w:val="List Paragraph"/>
    <w:basedOn w:val="Normal"/>
    <w:link w:val="ListParagraphChar"/>
    <w:uiPriority w:val="34"/>
    <w:qFormat/>
    <w:rsid w:val="00802C00"/>
    <w:pPr>
      <w:ind w:left="720"/>
      <w:contextualSpacing/>
    </w:pPr>
  </w:style>
  <w:style w:type="table" w:styleId="TableGrid">
    <w:name w:val="Table Grid"/>
    <w:basedOn w:val="TableNormal"/>
    <w:uiPriority w:val="39"/>
    <w:rsid w:val="00802C0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02C0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ref">
    <w:name w:val="citationref"/>
    <w:basedOn w:val="DefaultParagraphFont"/>
    <w:rsid w:val="00802C00"/>
  </w:style>
  <w:style w:type="paragraph" w:styleId="BalloonText">
    <w:name w:val="Balloon Text"/>
    <w:basedOn w:val="Normal"/>
    <w:link w:val="BalloonTextChar"/>
    <w:uiPriority w:val="99"/>
    <w:semiHidden/>
    <w:unhideWhenUsed/>
    <w:rsid w:val="00802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00"/>
    <w:rPr>
      <w:rFonts w:ascii="Segoe UI" w:eastAsiaTheme="minorEastAsia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02C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C00"/>
    <w:rPr>
      <w:rFonts w:ascii="Times New Roman" w:eastAsiaTheme="minorEastAsia" w:hAnsi="Times New Roman"/>
      <w:sz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02C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C00"/>
    <w:rPr>
      <w:rFonts w:ascii="Times New Roman" w:eastAsiaTheme="minorEastAsia" w:hAnsi="Times New Roman"/>
      <w:sz w:val="20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802C0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02C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C0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C00"/>
    <w:rPr>
      <w:rFonts w:ascii="Times New Roman" w:eastAsiaTheme="minorEastAsia" w:hAnsi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C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C00"/>
    <w:rPr>
      <w:rFonts w:ascii="Times New Roman" w:eastAsiaTheme="minorEastAsia" w:hAnsi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802C00"/>
    <w:pPr>
      <w:spacing w:after="0"/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02C00"/>
    <w:rPr>
      <w:rFonts w:ascii="Times New Roman" w:eastAsiaTheme="minorEastAsia" w:hAnsi="Times New Roman"/>
      <w:sz w:val="20"/>
      <w:lang w:eastAsia="zh-C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02C00"/>
    <w:rPr>
      <w:rFonts w:ascii="Times New Roman" w:eastAsiaTheme="minorEastAsia" w:hAnsi="Times New Roman" w:cs="Times New Roman"/>
      <w:noProof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02C0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02C00"/>
    <w:rPr>
      <w:rFonts w:ascii="Times New Roman" w:eastAsiaTheme="minorEastAsia" w:hAnsi="Times New Roman" w:cs="Times New Roman"/>
      <w:noProof/>
      <w:sz w:val="20"/>
      <w:lang w:eastAsia="zh-CN"/>
    </w:rPr>
  </w:style>
  <w:style w:type="paragraph" w:styleId="Revision">
    <w:name w:val="Revision"/>
    <w:hidden/>
    <w:uiPriority w:val="99"/>
    <w:semiHidden/>
    <w:rsid w:val="00802C00"/>
    <w:pPr>
      <w:spacing w:after="0" w:line="240" w:lineRule="auto"/>
    </w:pPr>
    <w:rPr>
      <w:rFonts w:ascii="Times New Roman" w:eastAsiaTheme="minorEastAsia" w:hAnsi="Times New Roman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7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7BA3E-6711-43D3-A8C5-BB431FBB1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THSC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dhari, Kiran</dc:creator>
  <cp:keywords/>
  <dc:description/>
  <cp:lastModifiedBy>Guruprasath</cp:lastModifiedBy>
  <cp:revision>22</cp:revision>
  <dcterms:created xsi:type="dcterms:W3CDTF">2020-04-23T17:11:00Z</dcterms:created>
  <dcterms:modified xsi:type="dcterms:W3CDTF">2020-06-04T01:49:00Z</dcterms:modified>
</cp:coreProperties>
</file>